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CC2D6" w14:textId="59E302DB" w:rsidR="00AA129F" w:rsidRDefault="00D03E9C" w:rsidP="00AA129F">
      <w:pPr>
        <w:spacing w:after="0" w:line="360" w:lineRule="auto"/>
        <w:jc w:val="center"/>
        <w:rPr>
          <w:rFonts w:cs="Times New Roman"/>
          <w:b/>
          <w:bCs/>
        </w:rPr>
      </w:pPr>
      <w:r w:rsidRPr="00D03E9C">
        <w:rPr>
          <w:rFonts w:cs="Times New Roman"/>
          <w:b/>
          <w:bCs/>
        </w:rPr>
        <w:t xml:space="preserve">Table </w:t>
      </w:r>
      <w:r w:rsidR="000171FD">
        <w:rPr>
          <w:rFonts w:cs="Times New Roman"/>
          <w:b/>
          <w:bCs/>
        </w:rPr>
        <w:t>S</w:t>
      </w:r>
      <w:r w:rsidRPr="00D03E9C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 xml:space="preserve"> </w:t>
      </w:r>
      <w:r w:rsidR="00AA129F" w:rsidRPr="00D03E9C">
        <w:rPr>
          <w:rFonts w:cs="Times New Roman"/>
        </w:rPr>
        <w:t>Study quality assessment tools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6606"/>
        <w:gridCol w:w="3140"/>
      </w:tblGrid>
      <w:tr w:rsidR="00AA129F" w14:paraId="5734E385" w14:textId="77777777" w:rsidTr="007F0016">
        <w:tc>
          <w:tcPr>
            <w:tcW w:w="3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1B8AD3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Criteria</w:t>
            </w:r>
          </w:p>
        </w:tc>
        <w:tc>
          <w:tcPr>
            <w:tcW w:w="1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A97687" w14:textId="029B95CE" w:rsidR="00AA129F" w:rsidRDefault="00AA129F" w:rsidP="007F0016">
            <w:pPr>
              <w:widowControl/>
              <w:spacing w:beforeAutospacing="1" w:afterAutospacing="1"/>
              <w:jc w:val="center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Y</w:t>
            </w:r>
            <w:r w:rsidR="004060C6" w:rsidRPr="004060C6">
              <w:rPr>
                <w:rFonts w:eastAsia="Times New Roman" w:cs="Times New Roman" w:hint="eastAsia"/>
                <w:color w:val="222222"/>
                <w:sz w:val="20"/>
              </w:rPr>
              <w:t>es</w:t>
            </w:r>
            <w:r>
              <w:rPr>
                <w:rFonts w:eastAsia="Times New Roman" w:cs="Times New Roman"/>
                <w:color w:val="222222"/>
                <w:sz w:val="20"/>
              </w:rPr>
              <w:t>/No/Other(CD, NR, NA)</w:t>
            </w:r>
          </w:p>
        </w:tc>
      </w:tr>
      <w:tr w:rsidR="00AA129F" w14:paraId="0C205073" w14:textId="77777777" w:rsidTr="007F0016">
        <w:tc>
          <w:tcPr>
            <w:tcW w:w="338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09544A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222222"/>
                <w:sz w:val="20"/>
              </w:rPr>
              <w:t>(1) Quality Assessment of Controlled Intervention Studies</w:t>
            </w:r>
          </w:p>
        </w:tc>
        <w:tc>
          <w:tcPr>
            <w:tcW w:w="161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F34EBC" w14:textId="77777777" w:rsidR="00AA129F" w:rsidRDefault="00AA129F" w:rsidP="007F0016">
            <w:pPr>
              <w:widowControl/>
              <w:spacing w:beforeAutospacing="1" w:afterAutospacing="1"/>
              <w:jc w:val="center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6D2280A6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4EBB1090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1. Was the study described as randomized, a randomized trial, a randomized clinical trial, or an RCT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79773468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67653F70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5FAE5EB5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2. Was the method of randomization adequate (i.e., use of randomly generated assignment)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3F743014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581156F8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323F932A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3. Was the treatment allocation concealed (so that assignments could not be predicted)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4BFD862D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09AF47F6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2C425424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4. Were study participants and providers blinded to treatment group assignment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07A2C013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37A20588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24685E8B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5. Were the people assessing the outcomes blinded to the participants' group assignment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52FFBA7C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289D049B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5DBB0E1E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C197B53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40DFEBC5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2AC6860D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7. Was the overall drop-out rate from the study at endpoint 20% or lower of the number allocated to treatment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1D116F1A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07C896CF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6964CEAA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8. Was the differential drop-out rate (between treatment groups) at endpoint 15 percentage points or lower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5B593163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1CD351FC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354E2FA2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9. Was there high adherence to the intervention protocols for each treatment group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138628AE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27F50E09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71FD01EB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10. Were other interventions avoided or similar in the groups (e.g., similar background treatments)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123F7841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78B20E81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7F28407D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463EF7B7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75C235A1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61E361B3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B27ED29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25F746D4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36904585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13. Were outcomes reported or subgroups analyzed prespecified (i.e., identified before analyses were conducted)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57C7C5AC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7080F46A" w14:textId="77777777" w:rsidTr="007F0016">
        <w:tc>
          <w:tcPr>
            <w:tcW w:w="3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09B6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244AA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7972756B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1E2D6B5D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222222"/>
                <w:sz w:val="20"/>
              </w:rPr>
              <w:t>(2)</w:t>
            </w:r>
            <w:r>
              <w:t xml:space="preserve"> </w:t>
            </w:r>
            <w:r w:rsidRPr="00A46C43">
              <w:rPr>
                <w:rFonts w:eastAsia="Times New Roman" w:cs="Times New Roman"/>
                <w:b/>
                <w:bCs/>
                <w:color w:val="222222"/>
                <w:sz w:val="20"/>
              </w:rPr>
              <w:t>Quality Assessment of Case-Control Studies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4F7C9524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559A7D41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86ED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1. Was the research question or objective in this paper clearly stated and appropriate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9B81214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11E899E5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0759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2. Was the study population clearly specified and defined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555AA7EA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44BD9BCA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B086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3. Did the authors include a sample size justification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8D4BF59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216782C8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61C9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77CA27D8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285EE333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E922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72CC72D9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205ED8A2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D273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6. Were the cases clearly defined and differentiated from control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141C6517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6C945AB3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77F2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0D6B687E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498A66F5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7652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8. Was there use of concurrent control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4C8FF3D7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6B929E3E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9567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5B1C666F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38827494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9C44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54F0E4B2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677DCEC1" w14:textId="77777777" w:rsidTr="007F0016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2B87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11. Were the assessors of exposure/risk blinded to the case or control status of participant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3F5CB1C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AA129F" w14:paraId="3E9D34CC" w14:textId="77777777" w:rsidTr="000171FD">
        <w:tc>
          <w:tcPr>
            <w:tcW w:w="3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1BD4B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 w:rsidRPr="00702860">
              <w:rPr>
                <w:rFonts w:eastAsia="Times New Roman" w:cs="Times New Roman"/>
                <w:color w:val="222222"/>
                <w:sz w:val="20"/>
              </w:rPr>
              <w:t>12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7D7C4" w14:textId="77777777" w:rsidR="00AA129F" w:rsidRDefault="00AA129F" w:rsidP="007F0016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13983E7D" w14:textId="77777777" w:rsidTr="000171FD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D4978" w14:textId="1CC67CCA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222222"/>
                <w:sz w:val="20"/>
              </w:rPr>
              <w:t>(3) Quality Assessment Tool for Case Series Studies</w:t>
            </w:r>
          </w:p>
        </w:tc>
      </w:tr>
      <w:tr w:rsidR="00D03E9C" w14:paraId="36C7B009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3E465C3E" w14:textId="25B91BB1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1. Was the study question or objective clearly stated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2C4D9130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39062631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2FC9C713" w14:textId="3BF3E6C4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lastRenderedPageBreak/>
              <w:t>2. Was the study population clearly and fully described, including a case definition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AE6F306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0ED54AE6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3EDD567C" w14:textId="27A70BFC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3. Were the cases consecutive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4C4BB115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2E6D3CB9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0E0A59EC" w14:textId="2FBF4BDE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4. Were the subjects comparable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3E286310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5B38DB10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61BF42ED" w14:textId="2F38E8E1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5. Was the intervention clearly described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01775D09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1B281A53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35CBAD1A" w14:textId="6C86994C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1BC9835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22964DF9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1B05298E" w14:textId="7B3A1056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7. Was the length of follow-up adequate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3017F81D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52450D21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0F1EE8BC" w14:textId="3E157B29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8. Were the statistical methods well-described?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2FD32527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4563E657" w14:textId="77777777" w:rsidTr="000171FD">
        <w:tc>
          <w:tcPr>
            <w:tcW w:w="3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60996" w14:textId="24886D0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9. Were the results well-described?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A852E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40E74810" w14:textId="77777777" w:rsidTr="000171FD">
        <w:tc>
          <w:tcPr>
            <w:tcW w:w="3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806DD" w14:textId="03C47345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Quality Rating (Good, Fair, or Poor)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C27FF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46BB111C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1BD7494B" w14:textId="118C2F80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Rater #1 initials: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2D23853C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2E59BFAA" w14:textId="77777777" w:rsidTr="000171FD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3911E6E8" w14:textId="441AB5FF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Rater #2 initials: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7ED43748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39FB4566" w14:textId="77777777" w:rsidTr="000171FD">
        <w:tc>
          <w:tcPr>
            <w:tcW w:w="3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D2F8" w14:textId="77A22BF3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r>
              <w:rPr>
                <w:rFonts w:eastAsia="Times New Roman" w:cs="Times New Roman"/>
                <w:color w:val="222222"/>
                <w:sz w:val="20"/>
              </w:rPr>
              <w:t>Additional Comments (If POOR, please state why):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435A8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  <w:tr w:rsidR="00D03E9C" w14:paraId="2CF077ED" w14:textId="77777777" w:rsidTr="000171FD">
        <w:tc>
          <w:tcPr>
            <w:tcW w:w="33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08F195" w14:textId="2035993D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  <w:bookmarkStart w:id="0" w:name="_Hlk75377281"/>
            <w:r>
              <w:rPr>
                <w:rFonts w:eastAsia="Times New Roman" w:cs="Times New Roman"/>
                <w:color w:val="222222"/>
                <w:sz w:val="20"/>
              </w:rPr>
              <w:t>CD, cannot determine; NA, not applicable; NR, not reported</w:t>
            </w:r>
            <w:bookmarkEnd w:id="0"/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28A28B" w14:textId="77777777" w:rsidR="00D03E9C" w:rsidRDefault="00D03E9C" w:rsidP="00D03E9C">
            <w:pPr>
              <w:widowControl/>
              <w:spacing w:beforeAutospacing="1" w:afterAutospacing="1"/>
              <w:jc w:val="left"/>
              <w:outlineLvl w:val="1"/>
              <w:rPr>
                <w:rFonts w:eastAsia="Times New Roman" w:cs="Times New Roman"/>
                <w:color w:val="222222"/>
                <w:sz w:val="20"/>
              </w:rPr>
            </w:pPr>
          </w:p>
        </w:tc>
      </w:tr>
    </w:tbl>
    <w:p w14:paraId="319A0EC0" w14:textId="77777777" w:rsidR="00D03E9C" w:rsidRDefault="00D03E9C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C033A27" w14:textId="6C58A563" w:rsidR="00AA129F" w:rsidRPr="00D03E9C" w:rsidRDefault="00D03E9C" w:rsidP="00D03E9C">
      <w:pPr>
        <w:spacing w:before="240" w:line="360" w:lineRule="auto"/>
        <w:jc w:val="center"/>
        <w:rPr>
          <w:rFonts w:cs="Times New Roman"/>
        </w:rPr>
      </w:pPr>
      <w:r w:rsidRPr="00D03E9C">
        <w:rPr>
          <w:rFonts w:cs="Times New Roman"/>
          <w:b/>
          <w:bCs/>
        </w:rPr>
        <w:lastRenderedPageBreak/>
        <w:t xml:space="preserve">Table </w:t>
      </w:r>
      <w:r w:rsidR="000171FD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 xml:space="preserve">2  </w:t>
      </w:r>
      <w:r w:rsidRPr="00D03E9C">
        <w:rPr>
          <w:rFonts w:cs="Times New Roman"/>
        </w:rPr>
        <w:t>Quality assessment of studies</w:t>
      </w:r>
    </w:p>
    <w:tbl>
      <w:tblPr>
        <w:tblpPr w:leftFromText="180" w:rightFromText="180" w:vertAnchor="text" w:horzAnchor="margin" w:tblpY="57"/>
        <w:tblW w:w="9923" w:type="dxa"/>
        <w:tblLayout w:type="fixed"/>
        <w:tblLook w:val="04A0" w:firstRow="1" w:lastRow="0" w:firstColumn="1" w:lastColumn="0" w:noHBand="0" w:noVBand="1"/>
      </w:tblPr>
      <w:tblGrid>
        <w:gridCol w:w="964"/>
        <w:gridCol w:w="794"/>
        <w:gridCol w:w="340"/>
        <w:gridCol w:w="397"/>
        <w:gridCol w:w="397"/>
        <w:gridCol w:w="397"/>
        <w:gridCol w:w="397"/>
        <w:gridCol w:w="397"/>
        <w:gridCol w:w="397"/>
        <w:gridCol w:w="397"/>
        <w:gridCol w:w="397"/>
        <w:gridCol w:w="454"/>
        <w:gridCol w:w="454"/>
        <w:gridCol w:w="454"/>
        <w:gridCol w:w="454"/>
        <w:gridCol w:w="454"/>
        <w:gridCol w:w="737"/>
        <w:gridCol w:w="737"/>
        <w:gridCol w:w="905"/>
      </w:tblGrid>
      <w:tr w:rsidR="00D03E9C" w:rsidRPr="00682C74" w14:paraId="2D2863A4" w14:textId="77777777" w:rsidTr="00D03E9C">
        <w:trPr>
          <w:trHeight w:val="510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9065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5A0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76C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396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374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B9F5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13E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B20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543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7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BF4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8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61E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F970" w14:textId="77777777" w:rsidR="00D03E9C" w:rsidRPr="00682C74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  <w:p w14:paraId="71560B7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9C8A" w14:textId="77777777" w:rsidR="00D03E9C" w:rsidRPr="00682C74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  <w:p w14:paraId="383C188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9876" w14:textId="77777777" w:rsidR="00D03E9C" w:rsidRPr="00682C74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  <w:p w14:paraId="6A93CC6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1D53" w14:textId="77777777" w:rsidR="00D03E9C" w:rsidRPr="00682C74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  <w:p w14:paraId="1C12E2C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B0A9" w14:textId="77777777" w:rsidR="00D03E9C" w:rsidRPr="00682C74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  <w:p w14:paraId="0BED033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E55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ter #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44E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ter #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F76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uality Rating</w:t>
            </w:r>
          </w:p>
        </w:tc>
      </w:tr>
      <w:tr w:rsidR="00D03E9C" w:rsidRPr="00682C74" w14:paraId="26C84A9B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0183650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129F">
              <w:rPr>
                <w:rFonts w:eastAsia="Times New Roman" w:cs="Times New Roman"/>
                <w:sz w:val="20"/>
                <w:szCs w:val="20"/>
              </w:rPr>
              <w:t>Leng</w:t>
            </w:r>
            <w:proofErr w:type="spellEnd"/>
            <w:r w:rsidRPr="00AA129F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28C72D8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30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6D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4E3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857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40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1C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BE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1F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436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CD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30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159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94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F2D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16A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505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4E9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27E7FABB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6CE2DBE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Meng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561BCEB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18F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135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1A9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450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1BC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75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C54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5E3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E52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BF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C2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C0B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18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A4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926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88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AD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15634C41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098A938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Shu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24497ED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R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338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28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A4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5B2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62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17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5B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29D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1D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E2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A2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29D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1FF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2F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17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21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22F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67675F83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1D710A0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Xu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149A225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96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9CB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C16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200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33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B76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455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4B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BE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96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F38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629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4D0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11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46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4B8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78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4EFBE67B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03C801A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Shi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2AF42E1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R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508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9C7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57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5B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18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A5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084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7BB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C38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88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075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43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C2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87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65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9E8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8E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57345359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EAADB"/>
            <w:vAlign w:val="center"/>
            <w:hideMark/>
          </w:tcPr>
          <w:p w14:paraId="30C5CA1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129F">
              <w:rPr>
                <w:rFonts w:eastAsia="Times New Roman" w:cs="Times New Roman"/>
                <w:sz w:val="20"/>
                <w:szCs w:val="20"/>
              </w:rPr>
              <w:t>Lanzoni</w:t>
            </w:r>
            <w:proofErr w:type="spellEnd"/>
            <w:r w:rsidRPr="00AA129F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2EE7D2C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R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CD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7B2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1A6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DB7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6F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C64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63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27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FF8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2E1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F89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A6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E2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3CA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884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414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CB5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3481ED35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ADB"/>
            <w:vAlign w:val="center"/>
            <w:hideMark/>
          </w:tcPr>
          <w:p w14:paraId="0D6E6FC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129F">
              <w:rPr>
                <w:rFonts w:eastAsia="Times New Roman" w:cs="Times New Roman"/>
                <w:sz w:val="20"/>
                <w:szCs w:val="20"/>
              </w:rPr>
              <w:t>Häberle</w:t>
            </w:r>
            <w:proofErr w:type="spellEnd"/>
            <w:r w:rsidRPr="00AA129F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vAlign w:val="center"/>
            <w:hideMark/>
          </w:tcPr>
          <w:p w14:paraId="60C1DA3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C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269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11F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1EA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B22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5E1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E0A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74F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D87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1CC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E0E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D8F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232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D30E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6A5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194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61B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171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4352F28A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7775E82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Sánchez-Guijo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157776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B1D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B0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A7B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185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51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C6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DEC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0C4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F2C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9C2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5DA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9ED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CA9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BD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CE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E2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DD6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7E86E37A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02F797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Guo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1853B93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Research Lett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B3B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4E2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D92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BD9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50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2D5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4D9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57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E55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384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2D4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C1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2C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002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7D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13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EA0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30EDE96B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17D1CB9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Feng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67C148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737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9D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078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FF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53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FE0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D2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1A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04C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7C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B2B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D5A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98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862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750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004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9E3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2B5F320C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3220794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hen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2D85BC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 xml:space="preserve"> Lett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A3D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9B0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61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CF8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B3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B2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EE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0C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C4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46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3F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7C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B59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18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65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65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003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1677235C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7E0FB7C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129F">
              <w:rPr>
                <w:rFonts w:eastAsia="Times New Roman" w:cs="Times New Roman"/>
                <w:sz w:val="20"/>
                <w:szCs w:val="20"/>
              </w:rPr>
              <w:t>Hashemian</w:t>
            </w:r>
            <w:proofErr w:type="spellEnd"/>
            <w:r w:rsidRPr="00AA129F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3C09F05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D38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27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8B0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F4C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AB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38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A9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9F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03A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367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B4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501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B7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5BC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9C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55A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07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02CF504C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center"/>
            <w:hideMark/>
          </w:tcPr>
          <w:p w14:paraId="73944E7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Iglesias et al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center"/>
            <w:hideMark/>
          </w:tcPr>
          <w:p w14:paraId="1B94595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69F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238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0DB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F70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ACD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A46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E81B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5CA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894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462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528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4D7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16E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ECF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914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EFD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062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18E3657C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648367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Yilmaz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B5D8E2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DB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E0F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49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785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F8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91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02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576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BF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55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59E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38A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5E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DB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EF5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FA7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5F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158D5AFD" w14:textId="77777777" w:rsidTr="00D03E9C">
        <w:trPr>
          <w:trHeight w:val="52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6B8F27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129F">
              <w:rPr>
                <w:rFonts w:eastAsia="Times New Roman" w:cs="Times New Roman"/>
                <w:sz w:val="20"/>
                <w:szCs w:val="20"/>
              </w:rPr>
              <w:t>Zengin</w:t>
            </w:r>
            <w:proofErr w:type="spellEnd"/>
            <w:r w:rsidRPr="00AA129F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03B278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35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582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DA6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CCD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7D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0A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0B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66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263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19E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11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2C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85A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E9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946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51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4B3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1BA9A120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AE85A9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Tang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EE9873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43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F0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04B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5A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E00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B2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C2A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E3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D1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15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1D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08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48D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29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A9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4B0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C01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31E1D952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559704A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Zhang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1D99F46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D6D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F3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DF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C7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384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CA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5E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C2F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451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76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30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AB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A4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8E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BFB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213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B18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1003EF84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405ADEB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Peng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91E76E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21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78A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B5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5A5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AB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619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69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96D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2B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339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8A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C69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041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A1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0BD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BB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94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489FD73F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02085C1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Soler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15C0CC1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Lett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F5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CFA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2DF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E64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25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D0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7F8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C9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CC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33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073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5E5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06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81D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90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72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C2F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03E9C" w:rsidRPr="00682C74" w14:paraId="0FB57BC6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3711715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Zhu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3335EE3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AF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17A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97B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CB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6F5A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EB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D11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3E3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761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16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24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D06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7B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B8B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701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CE25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317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0FFB2192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405A10C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Liang et al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5A43795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10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CA1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56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84B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F57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13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212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4D1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BA6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05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D9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6E2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B0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F74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C4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227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9F1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D03E9C" w:rsidRPr="00682C74" w14:paraId="523ED53D" w14:textId="77777777" w:rsidTr="00D03E9C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vAlign w:val="center"/>
            <w:hideMark/>
          </w:tcPr>
          <w:p w14:paraId="3043884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Tao et al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vAlign w:val="center"/>
            <w:hideMark/>
          </w:tcPr>
          <w:p w14:paraId="29D0B68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0F6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AA3E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BD1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76B7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2B23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C3B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3F6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639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CBFC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C74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4F7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A9E2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0868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7EA9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DD0D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3CC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6380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DF7F" w14:textId="77777777" w:rsidR="00D03E9C" w:rsidRPr="00AA129F" w:rsidRDefault="00D03E9C" w:rsidP="00D03E9C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129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</w:tbl>
    <w:p w14:paraId="7908C226" w14:textId="556D8A83" w:rsidR="000F67C8" w:rsidRDefault="00715A37">
      <w:r w:rsidRPr="00715A37">
        <w:t>Abbreviations:</w:t>
      </w:r>
      <w:r>
        <w:t xml:space="preserve"> Q, question; Y, yes; </w:t>
      </w:r>
      <w:r w:rsidRPr="00715A37">
        <w:t>CD, cannot determine; NA, not applicable; NR, not reported</w:t>
      </w:r>
      <w:r>
        <w:t>, G, good; F, fair</w:t>
      </w:r>
    </w:p>
    <w:sectPr w:rsidR="000F67C8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7D752" w14:textId="77777777" w:rsidR="009C4AB1" w:rsidRDefault="009C4AB1" w:rsidP="00AA129F">
      <w:pPr>
        <w:spacing w:after="0" w:line="240" w:lineRule="auto"/>
      </w:pPr>
      <w:r>
        <w:separator/>
      </w:r>
    </w:p>
  </w:endnote>
  <w:endnote w:type="continuationSeparator" w:id="0">
    <w:p w14:paraId="523089DC" w14:textId="77777777" w:rsidR="009C4AB1" w:rsidRDefault="009C4AB1" w:rsidP="00AA1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77A0B" w14:textId="77777777" w:rsidR="009C4AB1" w:rsidRDefault="009C4AB1" w:rsidP="00AA129F">
      <w:pPr>
        <w:spacing w:after="0" w:line="240" w:lineRule="auto"/>
      </w:pPr>
      <w:r>
        <w:separator/>
      </w:r>
    </w:p>
  </w:footnote>
  <w:footnote w:type="continuationSeparator" w:id="0">
    <w:p w14:paraId="45C1C1D1" w14:textId="77777777" w:rsidR="009C4AB1" w:rsidRDefault="009C4AB1" w:rsidP="00AA1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Njc1MjK0NDA2MzVR0lEKTi0uzszPAykwqgUAgynT9ywAAAA="/>
  </w:docVars>
  <w:rsids>
    <w:rsidRoot w:val="000C7509"/>
    <w:rsid w:val="000171FD"/>
    <w:rsid w:val="0005071D"/>
    <w:rsid w:val="000C7509"/>
    <w:rsid w:val="000D6E9E"/>
    <w:rsid w:val="001D64BE"/>
    <w:rsid w:val="003A5BDF"/>
    <w:rsid w:val="004060C6"/>
    <w:rsid w:val="00682C74"/>
    <w:rsid w:val="00715A37"/>
    <w:rsid w:val="00725DAE"/>
    <w:rsid w:val="0087091C"/>
    <w:rsid w:val="009C4AB1"/>
    <w:rsid w:val="00AA129F"/>
    <w:rsid w:val="00D03E9C"/>
    <w:rsid w:val="00D621AB"/>
    <w:rsid w:val="00E63D69"/>
    <w:rsid w:val="00F0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D652E"/>
  <w15:chartTrackingRefBased/>
  <w15:docId w15:val="{9670068E-4FE5-4B01-B44E-AC4A028D2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29F"/>
    <w:pPr>
      <w:widowControl w:val="0"/>
      <w:jc w:val="both"/>
    </w:pPr>
    <w:rPr>
      <w:rFonts w:ascii="Times New Roman" w:eastAsiaTheme="minorEastAsia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英文"/>
    <w:basedOn w:val="a"/>
    <w:next w:val="a"/>
    <w:autoRedefine/>
    <w:uiPriority w:val="1"/>
    <w:qFormat/>
    <w:rsid w:val="001D64BE"/>
    <w:pPr>
      <w:spacing w:after="0" w:line="360" w:lineRule="auto"/>
      <w:ind w:firstLineChars="200" w:firstLine="200"/>
    </w:pPr>
  </w:style>
  <w:style w:type="paragraph" w:styleId="a4">
    <w:name w:val="header"/>
    <w:basedOn w:val="a"/>
    <w:link w:val="a5"/>
    <w:uiPriority w:val="99"/>
    <w:unhideWhenUsed/>
    <w:rsid w:val="00AA12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AA129F"/>
    <w:rPr>
      <w:rFonts w:ascii="宋体" w:hAnsi="宋体"/>
    </w:rPr>
  </w:style>
  <w:style w:type="paragraph" w:styleId="a6">
    <w:name w:val="footer"/>
    <w:basedOn w:val="a"/>
    <w:link w:val="a7"/>
    <w:uiPriority w:val="99"/>
    <w:unhideWhenUsed/>
    <w:rsid w:val="00AA12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AA129F"/>
    <w:rPr>
      <w:rFonts w:ascii="宋体" w:hAnsi="宋体"/>
    </w:rPr>
  </w:style>
  <w:style w:type="table" w:styleId="a8">
    <w:name w:val="Table Grid"/>
    <w:basedOn w:val="a1"/>
    <w:uiPriority w:val="39"/>
    <w:qFormat/>
    <w:rsid w:val="00AA129F"/>
    <w:pPr>
      <w:spacing w:after="0" w:line="240" w:lineRule="auto"/>
    </w:pPr>
    <w:rPr>
      <w:rFonts w:ascii="等线" w:eastAsiaTheme="minorEastAsia" w:hAnsi="等线" w:cs="等线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9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wu</dc:creator>
  <cp:keywords/>
  <dc:description/>
  <cp:lastModifiedBy>wang junwu</cp:lastModifiedBy>
  <cp:revision>6</cp:revision>
  <dcterms:created xsi:type="dcterms:W3CDTF">2021-06-23T13:29:00Z</dcterms:created>
  <dcterms:modified xsi:type="dcterms:W3CDTF">2021-06-28T13:38:00Z</dcterms:modified>
</cp:coreProperties>
</file>